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4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773"/>
        <w:gridCol w:w="875"/>
        <w:gridCol w:w="693"/>
        <w:gridCol w:w="875"/>
      </w:tblGrid>
      <w:tr w:rsidR="006730A2" w:rsidRPr="00166C31" w14:paraId="2DA59715" w14:textId="77777777" w:rsidTr="007F4FAF">
        <w:trPr>
          <w:trHeight w:val="296"/>
        </w:trPr>
        <w:tc>
          <w:tcPr>
            <w:tcW w:w="7594" w:type="dxa"/>
            <w:gridSpan w:val="5"/>
            <w:shd w:val="clear" w:color="auto" w:fill="auto"/>
            <w:noWrap/>
            <w:vAlign w:val="bottom"/>
            <w:hideMark/>
          </w:tcPr>
          <w:p w14:paraId="4735C5D3" w14:textId="40A59212" w:rsidR="006730A2" w:rsidRPr="00150A7D" w:rsidRDefault="001D0A8D" w:rsidP="00B957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D0A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T</w:t>
            </w:r>
            <w:r w:rsidR="00B95743" w:rsidRPr="001D0A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able </w:t>
            </w:r>
            <w:r w:rsidR="00166C31" w:rsidRPr="001D0A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S</w:t>
            </w:r>
            <w:r w:rsidRPr="001D0A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2</w:t>
            </w:r>
            <w:r w:rsidR="006730A2" w:rsidRPr="00150A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Baseline characteristics</w:t>
            </w:r>
            <w:r w:rsidR="00CD386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per subgroup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4F31CD2" w14:textId="77777777" w:rsidR="006730A2" w:rsidRPr="00150A7D" w:rsidRDefault="006730A2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B95743" w:rsidRPr="00150A7D" w14:paraId="049A1CE8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4A1BE98" w14:textId="77777777" w:rsidR="00B95743" w:rsidRPr="00150A7D" w:rsidRDefault="00B95743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69CDC4" w14:textId="013F5791" w:rsidR="00B95743" w:rsidRPr="00150A7D" w:rsidRDefault="00B95743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ge &lt; 7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607B485" w14:textId="62EF866E" w:rsidR="00B95743" w:rsidRPr="00150A7D" w:rsidRDefault="00B95743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ge ≥ 7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0A4FD66" w14:textId="77777777" w:rsidR="00B95743" w:rsidRPr="00150A7D" w:rsidRDefault="00B95743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85F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  <w:r w:rsidRPr="00150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value</w:t>
            </w:r>
          </w:p>
        </w:tc>
      </w:tr>
      <w:tr w:rsidR="00B95743" w:rsidRPr="00150A7D" w14:paraId="26B42A7C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753A4A8" w14:textId="77777777" w:rsidR="00B95743" w:rsidRPr="00150A7D" w:rsidRDefault="00B95743" w:rsidP="00B957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07AB3C" w14:textId="77777777" w:rsidR="00B95743" w:rsidRDefault="00B95743" w:rsidP="00B957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  <w:p w14:paraId="197150E3" w14:textId="36912A11" w:rsidR="00B95743" w:rsidRPr="00150A7D" w:rsidRDefault="00B95743" w:rsidP="00B957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N</w:t>
            </w:r>
            <w:r w:rsidRPr="00150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,41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B38C0D3" w14:textId="5B37AC47" w:rsidR="00B95743" w:rsidRPr="00150A7D" w:rsidRDefault="00B95743" w:rsidP="00B957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N</w:t>
            </w:r>
            <w:r w:rsidR="00654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=21,34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B4A2682" w14:textId="77777777" w:rsidR="00B95743" w:rsidRPr="00150A7D" w:rsidRDefault="00B95743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B95743" w:rsidRPr="00DC2EF4" w14:paraId="2CC39433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8CEA80B" w14:textId="77777777" w:rsidR="00B95743" w:rsidRPr="00110F58" w:rsidRDefault="00B95743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ge, yea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9D3701" w14:textId="597C96D0" w:rsidR="00B95743" w:rsidRPr="00110F58" w:rsidRDefault="00B95743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2.0  ±</w:t>
            </w:r>
            <w:proofErr w:type="gramEnd"/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6.9 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654101B" w14:textId="4E886F6B" w:rsidR="00B95743" w:rsidRPr="00110F58" w:rsidRDefault="00DC2EF4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75.4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±  4.0</w:t>
            </w:r>
            <w:proofErr w:type="gramEnd"/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1FAC77C" w14:textId="77777777" w:rsidR="00B95743" w:rsidRPr="00110F58" w:rsidRDefault="00B95743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B95743" w:rsidRPr="00DC2EF4" w14:paraId="11435590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</w:tcPr>
          <w:p w14:paraId="0588E535" w14:textId="6DC58156" w:rsidR="00B95743" w:rsidRPr="00110F58" w:rsidRDefault="00B95743" w:rsidP="0093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emale 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CDCBE9" w14:textId="1F7548C1" w:rsidR="00B95743" w:rsidRPr="00110F58" w:rsidRDefault="00654825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,801 (15.8)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4514A98C" w14:textId="2B36BDB3" w:rsidR="00B95743" w:rsidRPr="00110F58" w:rsidRDefault="00654825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,247 (24.6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44B93C19" w14:textId="14F2D9F0" w:rsidR="00B95743" w:rsidRPr="00110F58" w:rsidRDefault="00654825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F94DF4" w:rsidRPr="00DC2EF4" w14:paraId="216B5B7C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</w:tcPr>
          <w:p w14:paraId="66192C30" w14:textId="740BEFED" w:rsidR="00F94DF4" w:rsidRPr="00110F58" w:rsidRDefault="00F94DF4" w:rsidP="00F94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br/>
              <w:t xml:space="preserve">BMI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609F0A" w14:textId="79042F40" w:rsidR="00F94DF4" w:rsidRPr="00110F58" w:rsidRDefault="00F94DF4" w:rsidP="00C51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27.7 [25.1 – 30.2]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5BC23B7E" w14:textId="1DC25CA2" w:rsidR="00F94DF4" w:rsidRPr="00110F58" w:rsidRDefault="00D4326D" w:rsidP="00D43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6.9</w:t>
            </w:r>
            <w:r w:rsidR="00C51015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[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4.6</w:t>
            </w:r>
            <w:r w:rsidR="00C51015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–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29</w:t>
            </w:r>
            <w:r w:rsidR="00C51015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  <w:r w:rsidR="00C51015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45712A2A" w14:textId="5A89ED56" w:rsidR="00F94DF4" w:rsidRPr="00110F58" w:rsidRDefault="00F94DF4" w:rsidP="00F94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    </w:t>
            </w:r>
            <w:r w:rsidRPr="0011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B95743" w:rsidRPr="00110F58" w14:paraId="2CF32E08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EA16FCD" w14:textId="77777777" w:rsidR="00B95743" w:rsidRPr="00110F58" w:rsidRDefault="00B95743" w:rsidP="0093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SA, m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3837AA" w14:textId="73069576" w:rsidR="00B95743" w:rsidRPr="00110F58" w:rsidRDefault="00C51015" w:rsidP="00C51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01 [1.90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-2.14]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3BC22EA" w14:textId="6B9DF94F" w:rsidR="00B95743" w:rsidRPr="00110F58" w:rsidRDefault="00D4326D" w:rsidP="00110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95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[1.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2</w:t>
            </w:r>
            <w:r w:rsidR="00110F58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- 2.05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39457A5" w14:textId="77777777" w:rsidR="00B95743" w:rsidRPr="00110F58" w:rsidRDefault="00B95743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B95743" w:rsidRPr="00110F58" w14:paraId="04ADA3B3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839C1A0" w14:textId="77777777" w:rsidR="00B95743" w:rsidRPr="00110F58" w:rsidRDefault="00B95743" w:rsidP="0093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hronic lung disea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56437C" w14:textId="75846775" w:rsidR="00B95743" w:rsidRPr="00110F58" w:rsidRDefault="0076592E" w:rsidP="00765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92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5678E4A" w14:textId="4594375D" w:rsidR="00B95743" w:rsidRPr="00110F58" w:rsidRDefault="0076592E" w:rsidP="00765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,404 (11.3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0CA8719" w14:textId="77777777" w:rsidR="00B95743" w:rsidRPr="00110F58" w:rsidRDefault="00B95743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B95743" w:rsidRPr="00110F58" w14:paraId="7E5589D3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46DC6CC" w14:textId="77777777" w:rsidR="00B95743" w:rsidRPr="00110F58" w:rsidRDefault="00B95743" w:rsidP="0093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xt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acardiac arteriopath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40DE9A" w14:textId="76B9274E" w:rsidR="00B95743" w:rsidRPr="00110F58" w:rsidRDefault="0076592E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934 (9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)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EA89043" w14:textId="6D079B90" w:rsidR="00B95743" w:rsidRPr="00110F58" w:rsidRDefault="0076592E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177 (14.9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3B33DC5" w14:textId="77777777" w:rsidR="00B95743" w:rsidRPr="00110F58" w:rsidRDefault="00B95743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.001</w:t>
            </w:r>
          </w:p>
        </w:tc>
      </w:tr>
      <w:tr w:rsidR="00B95743" w:rsidRPr="00110F58" w14:paraId="6834F4B4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2956CFF" w14:textId="77777777" w:rsidR="00B95743" w:rsidRPr="00110F58" w:rsidRDefault="00B95743" w:rsidP="0093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iabet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CEF95B" w14:textId="7FE1A0E3" w:rsidR="00B95743" w:rsidRPr="00110F58" w:rsidRDefault="0076592E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419 (24.4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B40E982" w14:textId="278E1567" w:rsidR="00B95743" w:rsidRPr="00110F58" w:rsidRDefault="0076592E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868</w:t>
            </w:r>
            <w:r w:rsidR="00FB5008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27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44AE4B7" w14:textId="77777777" w:rsidR="00B95743" w:rsidRPr="00110F58" w:rsidRDefault="00B95743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B95743" w:rsidRPr="00110F58" w14:paraId="28514C97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</w:tcPr>
          <w:p w14:paraId="529C8E62" w14:textId="30CF5E82" w:rsidR="00B95743" w:rsidRPr="00110F58" w:rsidRDefault="00B95743" w:rsidP="0093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Serum </w:t>
            </w:r>
            <w:proofErr w:type="gramStart"/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eatinine ,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μ</w:t>
            </w:r>
            <w:proofErr w:type="gramEnd"/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/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B78969" w14:textId="6A55A09F" w:rsidR="00B95743" w:rsidRPr="00110F58" w:rsidRDefault="00B95743" w:rsidP="00110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="00110F58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 [73 - 95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351F7669" w14:textId="152DFCE2" w:rsidR="00B95743" w:rsidRPr="00110F58" w:rsidRDefault="00110F58" w:rsidP="00110F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9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7 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105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130E57F7" w14:textId="0C680A51" w:rsidR="00B95743" w:rsidRPr="00110F58" w:rsidRDefault="00B95743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        &lt;0.001</w:t>
            </w:r>
          </w:p>
        </w:tc>
      </w:tr>
      <w:tr w:rsidR="00B95743" w:rsidRPr="00110F58" w14:paraId="1103D3D7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1F3F6A0" w14:textId="77777777" w:rsidR="00B95743" w:rsidRPr="00110F58" w:rsidRDefault="00B95743" w:rsidP="0093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stable angi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50BF6D" w14:textId="20B6DCAC" w:rsidR="00B95743" w:rsidRPr="00110F58" w:rsidRDefault="00FB5008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677 (8.8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ACCA64B" w14:textId="5A26F2E4" w:rsidR="00B95743" w:rsidRPr="00110F58" w:rsidRDefault="00FB5008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049 (9.6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8146217" w14:textId="168E78E8" w:rsidR="00B95743" w:rsidRPr="00110F58" w:rsidRDefault="00FB5008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.01</w:t>
            </w:r>
          </w:p>
        </w:tc>
      </w:tr>
      <w:tr w:rsidR="00B95743" w:rsidRPr="00110F58" w14:paraId="255B3D4A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AE29D85" w14:textId="77777777" w:rsidR="00B95743" w:rsidRPr="00110F58" w:rsidRDefault="00B95743" w:rsidP="0093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cent myocardial infarc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4508E7" w14:textId="7E9B27C2" w:rsidR="00B95743" w:rsidRPr="00110F58" w:rsidRDefault="00FB5008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975 (32.8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D733E1D" w14:textId="156E33E8" w:rsidR="00B95743" w:rsidRPr="00110F58" w:rsidRDefault="00FB5008" w:rsidP="00FB50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851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3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922C137" w14:textId="430E4C59" w:rsidR="00B95743" w:rsidRPr="00110F58" w:rsidRDefault="00B95743" w:rsidP="00FB50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       0.1</w:t>
            </w:r>
            <w:r w:rsidR="00FB5008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B95743" w:rsidRPr="00110F58" w14:paraId="09E8A249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84AFF59" w14:textId="77777777" w:rsidR="00B95743" w:rsidRPr="00110F58" w:rsidRDefault="00B95743" w:rsidP="0093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Emergency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FEBA9E" w14:textId="3C941FB9" w:rsidR="00B95743" w:rsidRPr="00110F58" w:rsidRDefault="00FB5008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780 (5.9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249FCD6" w14:textId="3B38EB19" w:rsidR="00B95743" w:rsidRPr="00110F58" w:rsidRDefault="00FB5008" w:rsidP="00FB50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345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3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B759BD9" w14:textId="61093861" w:rsidR="00B95743" w:rsidRPr="00110F58" w:rsidRDefault="00FB5008" w:rsidP="00FB50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.04</w:t>
            </w:r>
          </w:p>
        </w:tc>
      </w:tr>
      <w:tr w:rsidR="00B95743" w:rsidRPr="00110F58" w14:paraId="66B1A690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CA684D0" w14:textId="77777777" w:rsidR="00B95743" w:rsidRPr="00110F58" w:rsidRDefault="00B95743" w:rsidP="0093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LV function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DB6124" w14:textId="77777777" w:rsidR="00B95743" w:rsidRPr="00110F58" w:rsidRDefault="00B95743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12A6C09" w14:textId="77777777" w:rsidR="00B95743" w:rsidRPr="00110F58" w:rsidRDefault="00B95743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37F5376" w14:textId="4C9E6816" w:rsidR="00B95743" w:rsidRPr="00110F58" w:rsidRDefault="00F94DF4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  <w:r w:rsidR="00B95743" w:rsidRPr="00110F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B95743" w:rsidRPr="00110F58" w14:paraId="6F15AE13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84FD434" w14:textId="77777777" w:rsidR="00B95743" w:rsidRPr="00110F58" w:rsidRDefault="00B95743" w:rsidP="00935B8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Good,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BBD965" w14:textId="6397E8F5" w:rsidR="00B95743" w:rsidRPr="00110F58" w:rsidRDefault="00F94DF4" w:rsidP="00F94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1,016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9.1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58FF174" w14:textId="77AEE9A3" w:rsidR="00B95743" w:rsidRPr="00110F58" w:rsidRDefault="00F94DF4" w:rsidP="00F94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4,029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5.7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E2EA8FC" w14:textId="77777777" w:rsidR="00B95743" w:rsidRPr="00110F58" w:rsidRDefault="00B95743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B95743" w:rsidRPr="00110F58" w14:paraId="3E685F92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DC409A3" w14:textId="77777777" w:rsidR="00B95743" w:rsidRPr="00110F58" w:rsidRDefault="00B95743" w:rsidP="00935B8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01E5CB" w14:textId="449EA9FB" w:rsidR="00B95743" w:rsidRPr="00110F58" w:rsidRDefault="00F94DF4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,402 (24.3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9D9941C" w14:textId="21A9DE89" w:rsidR="00B95743" w:rsidRPr="00110F58" w:rsidRDefault="00F94DF4" w:rsidP="00F94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,903 (27.7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B13B735" w14:textId="77777777" w:rsidR="00B95743" w:rsidRPr="00110F58" w:rsidRDefault="00B95743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B95743" w:rsidRPr="00110F58" w14:paraId="4762D803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5272C7F" w14:textId="77777777" w:rsidR="00B95743" w:rsidRPr="00110F58" w:rsidRDefault="00B95743" w:rsidP="00935B8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o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6248E7" w14:textId="52CA2BBD" w:rsidR="00B95743" w:rsidRPr="00110F58" w:rsidRDefault="00F94DF4" w:rsidP="00F94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75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3.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79389F3" w14:textId="685C8DBB" w:rsidR="00B95743" w:rsidRPr="00110F58" w:rsidRDefault="00F94DF4" w:rsidP="00F94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73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.6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2202CC9" w14:textId="77777777" w:rsidR="00B95743" w:rsidRPr="00110F58" w:rsidRDefault="00B95743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B95743" w:rsidRPr="00110F58" w14:paraId="7786B643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605BF63" w14:textId="77777777" w:rsidR="00B95743" w:rsidRPr="00110F58" w:rsidRDefault="00B95743" w:rsidP="00935B8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ery po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F745D5" w14:textId="787D2B83" w:rsidR="00B95743" w:rsidRPr="00110F58" w:rsidRDefault="00F94DF4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25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0.7)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A3ED53E" w14:textId="22B555D0" w:rsidR="00B95743" w:rsidRPr="00110F58" w:rsidRDefault="00F94DF4" w:rsidP="00F94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44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0.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78795B3" w14:textId="77777777" w:rsidR="00B95743" w:rsidRPr="00110F58" w:rsidRDefault="00B95743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B95743" w:rsidRPr="00110F58" w14:paraId="2C3CBD6C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60B1810" w14:textId="77777777" w:rsidR="00B95743" w:rsidRPr="00110F58" w:rsidRDefault="00B95743" w:rsidP="0093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BAE0F0" w14:textId="77777777" w:rsidR="00B95743" w:rsidRPr="00110F58" w:rsidRDefault="00B95743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3541BBF" w14:textId="77777777" w:rsidR="00B95743" w:rsidRPr="00110F58" w:rsidRDefault="00B95743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CB94FF2" w14:textId="77777777" w:rsidR="00B95743" w:rsidRPr="00110F58" w:rsidRDefault="00B95743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B95743" w:rsidRPr="00110F58" w14:paraId="1CBE731E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3BAF27" w14:textId="77777777" w:rsidR="00B95743" w:rsidRPr="00110F58" w:rsidRDefault="00B95743" w:rsidP="0093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ior cardiac surgery, n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9E430D" w14:textId="673A23E2" w:rsidR="00B95743" w:rsidRPr="00110F58" w:rsidRDefault="00FB5008" w:rsidP="00FB50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96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2.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87F5611" w14:textId="547835E9" w:rsidR="00B95743" w:rsidRPr="00110F58" w:rsidRDefault="00FB5008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497 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(2.3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81585E4" w14:textId="7B2B7A21" w:rsidR="00B95743" w:rsidRPr="00110F58" w:rsidRDefault="00B95743" w:rsidP="00F94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      0.</w:t>
            </w:r>
            <w:r w:rsidR="00F94DF4" w:rsidRPr="00110F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01</w:t>
            </w:r>
          </w:p>
        </w:tc>
      </w:tr>
      <w:tr w:rsidR="00B95743" w:rsidRPr="00110F58" w14:paraId="46FCBC89" w14:textId="77777777" w:rsidTr="00C51015">
        <w:trPr>
          <w:gridAfter w:val="2"/>
          <w:wAfter w:w="1568" w:type="dxa"/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152FFF8" w14:textId="77777777" w:rsidR="00B95743" w:rsidRPr="00110F58" w:rsidRDefault="00B95743" w:rsidP="0093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uroSCORE I, median [IQR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EA9FA1" w14:textId="7DCA5696" w:rsidR="00B95743" w:rsidRPr="00110F58" w:rsidRDefault="00C51015" w:rsidP="00C51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77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[1.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9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–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.04</w:t>
            </w:r>
            <w:r w:rsidR="00B95743"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BFAAC64" w14:textId="77777777" w:rsidR="00B95743" w:rsidRPr="00110F58" w:rsidRDefault="00B95743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.30 [2.47 -7.58]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AB46E6B" w14:textId="77777777" w:rsidR="00B95743" w:rsidRPr="00110F58" w:rsidRDefault="00B95743" w:rsidP="00935B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11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</w:tbl>
    <w:p w14:paraId="68D9C06A" w14:textId="77777777" w:rsidR="006730A2" w:rsidRPr="00150A7D" w:rsidRDefault="006730A2" w:rsidP="006730A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04B78AE3" w14:textId="77777777" w:rsidR="006730A2" w:rsidRPr="00150A7D" w:rsidRDefault="006730A2" w:rsidP="006730A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150A7D">
        <w:rPr>
          <w:rFonts w:ascii="Times New Roman" w:hAnsi="Times New Roman" w:cs="Times New Roman"/>
          <w:sz w:val="20"/>
          <w:szCs w:val="20"/>
          <w:lang w:val="en-US" w:eastAsia="nl-NL"/>
        </w:rPr>
        <w:t>Data are presented as mean ± SD, median [IQR] or n (%)</w:t>
      </w:r>
    </w:p>
    <w:p w14:paraId="1057DAEB" w14:textId="6F681CC8" w:rsidR="006730A2" w:rsidRPr="00150A7D" w:rsidRDefault="006730A2" w:rsidP="006730A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150A7D">
        <w:rPr>
          <w:rFonts w:ascii="Times New Roman" w:hAnsi="Times New Roman" w:cs="Times New Roman"/>
          <w:sz w:val="20"/>
          <w:szCs w:val="20"/>
          <w:lang w:val="en-US" w:eastAsia="nl-NL"/>
        </w:rPr>
        <w:t>BMI: Body Mass Index, BSA: Body Surface Area, LV: left ventricular</w:t>
      </w:r>
    </w:p>
    <w:p w14:paraId="1576228B" w14:textId="77777777" w:rsidR="00D9193A" w:rsidRPr="006730A2" w:rsidRDefault="00D9193A">
      <w:pPr>
        <w:rPr>
          <w:lang w:val="en-US"/>
        </w:rPr>
      </w:pPr>
    </w:p>
    <w:sectPr w:rsidR="00D9193A" w:rsidRPr="006730A2" w:rsidSect="007F4F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30A2"/>
    <w:rsid w:val="00095FD4"/>
    <w:rsid w:val="00110F58"/>
    <w:rsid w:val="00166C31"/>
    <w:rsid w:val="001A5621"/>
    <w:rsid w:val="001D0A8D"/>
    <w:rsid w:val="002C27C2"/>
    <w:rsid w:val="003C43DB"/>
    <w:rsid w:val="0041479D"/>
    <w:rsid w:val="004352B7"/>
    <w:rsid w:val="00470D3C"/>
    <w:rsid w:val="004740C2"/>
    <w:rsid w:val="00544E4C"/>
    <w:rsid w:val="00654825"/>
    <w:rsid w:val="006730A2"/>
    <w:rsid w:val="0076592E"/>
    <w:rsid w:val="007A6481"/>
    <w:rsid w:val="007F4FAF"/>
    <w:rsid w:val="00935B81"/>
    <w:rsid w:val="00A66DFA"/>
    <w:rsid w:val="00A66EB5"/>
    <w:rsid w:val="00A66F16"/>
    <w:rsid w:val="00B522F7"/>
    <w:rsid w:val="00B72B37"/>
    <w:rsid w:val="00B95743"/>
    <w:rsid w:val="00C51015"/>
    <w:rsid w:val="00CD386B"/>
    <w:rsid w:val="00D4326D"/>
    <w:rsid w:val="00D9193A"/>
    <w:rsid w:val="00DC2EF4"/>
    <w:rsid w:val="00DE4701"/>
    <w:rsid w:val="00E817D2"/>
    <w:rsid w:val="00F47640"/>
    <w:rsid w:val="00F94DF4"/>
    <w:rsid w:val="00FB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BD7F1"/>
  <w15:chartTrackingRefBased/>
  <w15:docId w15:val="{A2624D2C-7AD6-43AD-AF2A-C4D4BE6D7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30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4352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atharina Ziekenhuis Eindhoven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-Louise Wester</dc:creator>
  <cp:keywords/>
  <dc:description/>
  <cp:lastModifiedBy>Alan Sinclair</cp:lastModifiedBy>
  <cp:revision>3</cp:revision>
  <dcterms:created xsi:type="dcterms:W3CDTF">2024-11-14T10:30:00Z</dcterms:created>
  <dcterms:modified xsi:type="dcterms:W3CDTF">2024-11-14T10:32:00Z</dcterms:modified>
</cp:coreProperties>
</file>